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57FA7D" w14:textId="0518DB93" w:rsidR="00321827" w:rsidRPr="00006EBE" w:rsidRDefault="00321827" w:rsidP="00006EBE">
      <w:pPr>
        <w:spacing w:line="360" w:lineRule="auto"/>
        <w:rPr>
          <w:rFonts w:ascii="Times New Roman" w:hAnsi="Times New Roman" w:cs="Times New Roman"/>
          <w:color w:val="231F20"/>
        </w:rPr>
      </w:pPr>
      <w:bookmarkStart w:id="0" w:name="_GoBack"/>
      <w:bookmarkEnd w:id="0"/>
    </w:p>
    <w:tbl>
      <w:tblPr>
        <w:tblW w:w="965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575"/>
        <w:gridCol w:w="8079"/>
      </w:tblGrid>
      <w:tr w:rsidR="00163FE4" w:rsidRPr="00A75C3D" w14:paraId="29C1422A" w14:textId="77777777" w:rsidTr="00EC02EA">
        <w:trPr>
          <w:trHeight w:val="300"/>
        </w:trPr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17230" w14:textId="77777777" w:rsidR="00321827" w:rsidRPr="00A75C3D" w:rsidRDefault="00321827" w:rsidP="00163F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5C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 symbol</w:t>
            </w:r>
          </w:p>
        </w:tc>
        <w:tc>
          <w:tcPr>
            <w:tcW w:w="8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6810B" w14:textId="77777777" w:rsidR="00321827" w:rsidRPr="00A75C3D" w:rsidRDefault="00321827" w:rsidP="00163F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5C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CSC Description</w:t>
            </w:r>
          </w:p>
        </w:tc>
      </w:tr>
      <w:tr w:rsidR="00163FE4" w:rsidRPr="00A75C3D" w14:paraId="2DBDB3AC" w14:textId="77777777" w:rsidTr="00EC02EA">
        <w:trPr>
          <w:trHeight w:val="300"/>
        </w:trPr>
        <w:tc>
          <w:tcPr>
            <w:tcW w:w="15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613FD73" w14:textId="77777777" w:rsidR="00321827" w:rsidRPr="007B7B71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B7B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NR1</w:t>
            </w:r>
          </w:p>
        </w:tc>
        <w:tc>
          <w:tcPr>
            <w:tcW w:w="80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F2DD1" w14:textId="77777777" w:rsidR="00321827" w:rsidRPr="00A75C3D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5C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nnabinoid receptor 1 (brain)</w:t>
            </w:r>
          </w:p>
        </w:tc>
      </w:tr>
      <w:tr w:rsidR="00163FE4" w:rsidRPr="00A75C3D" w14:paraId="67087C40" w14:textId="77777777" w:rsidTr="00EC02EA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14:paraId="61A293FD" w14:textId="77777777" w:rsidR="00321827" w:rsidRPr="007B7B71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B7B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NGTT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14:paraId="35144E31" w14:textId="77777777" w:rsidR="00321827" w:rsidRPr="00A75C3D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5C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NA guanylyltransferase and 5'-phosphatase</w:t>
            </w:r>
          </w:p>
        </w:tc>
      </w:tr>
      <w:tr w:rsidR="00163FE4" w:rsidRPr="00A75C3D" w14:paraId="0A2C62FD" w14:textId="77777777" w:rsidTr="00EC02EA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14:paraId="4B9383E8" w14:textId="77777777" w:rsidR="00321827" w:rsidRPr="007B7B71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B7B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NRC1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14:paraId="75384141" w14:textId="77777777" w:rsidR="00321827" w:rsidRPr="00A75C3D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5C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line-rich nuclear receptor coactivator 1</w:t>
            </w:r>
          </w:p>
        </w:tc>
      </w:tr>
      <w:tr w:rsidR="00163FE4" w:rsidRPr="00A75C3D" w14:paraId="3DBF6FC9" w14:textId="77777777" w:rsidTr="00EC02EA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14:paraId="63DE2780" w14:textId="77777777" w:rsidR="00321827" w:rsidRPr="007B7B71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B7B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RSF12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14:paraId="5C9E3E0D" w14:textId="77777777" w:rsidR="00321827" w:rsidRPr="00A75C3D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5C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ne/arginine-rich splicing factor 12</w:t>
            </w:r>
          </w:p>
        </w:tc>
      </w:tr>
      <w:tr w:rsidR="00163FE4" w:rsidRPr="00A75C3D" w14:paraId="565C8791" w14:textId="77777777" w:rsidTr="00EC02EA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14:paraId="74303D8B" w14:textId="77777777" w:rsidR="00321827" w:rsidRPr="007B7B71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B7B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M20D2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14:paraId="79B6014B" w14:textId="77777777" w:rsidR="00321827" w:rsidRPr="00A75C3D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5C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ptidase M20 domain containing 2</w:t>
            </w:r>
          </w:p>
        </w:tc>
      </w:tr>
      <w:tr w:rsidR="00163FE4" w:rsidRPr="00A75C3D" w14:paraId="3E968EA4" w14:textId="77777777" w:rsidTr="00EC02EA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14:paraId="36C9A01D" w14:textId="77777777" w:rsidR="00321827" w:rsidRPr="007B7B71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B7B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ABRR1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14:paraId="70105B96" w14:textId="77777777" w:rsidR="00321827" w:rsidRPr="00A75C3D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5C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mma-aminobutyric acid (GABA) receptor, rho 1</w:t>
            </w:r>
          </w:p>
        </w:tc>
      </w:tr>
      <w:tr w:rsidR="00163FE4" w:rsidRPr="00A75C3D" w14:paraId="485A135A" w14:textId="77777777" w:rsidTr="00EC02EA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14:paraId="30EAFAE0" w14:textId="77777777" w:rsidR="00321827" w:rsidRPr="007B7B71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B7B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ABRR2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14:paraId="41A74049" w14:textId="77777777" w:rsidR="00321827" w:rsidRPr="00A75C3D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5C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mma-aminobutyric acid (GABA) receptor, rho 2</w:t>
            </w:r>
          </w:p>
        </w:tc>
      </w:tr>
      <w:tr w:rsidR="00163FE4" w:rsidRPr="00A75C3D" w14:paraId="7DA0E7BA" w14:textId="77777777" w:rsidTr="00EC02EA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14:paraId="42A52D93" w14:textId="77777777" w:rsidR="00321827" w:rsidRPr="007B7B71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B7B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UBE2J1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14:paraId="55D23DFD" w14:textId="77777777" w:rsidR="00321827" w:rsidRPr="00A75C3D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5C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biquitin-conjugating enzyme E2, J1, U</w:t>
            </w:r>
          </w:p>
        </w:tc>
      </w:tr>
      <w:tr w:rsidR="00163FE4" w:rsidRPr="00A75C3D" w14:paraId="4891BDA3" w14:textId="77777777" w:rsidTr="00EC02EA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14:paraId="20E6BC17" w14:textId="77777777" w:rsidR="00321827" w:rsidRPr="007B7B71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B7B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RAGD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14:paraId="4ECA7906" w14:textId="77777777" w:rsidR="00321827" w:rsidRPr="00A75C3D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5C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s-related GTP binding D</w:t>
            </w:r>
          </w:p>
        </w:tc>
      </w:tr>
      <w:tr w:rsidR="00163FE4" w:rsidRPr="00A75C3D" w14:paraId="00D8B405" w14:textId="77777777" w:rsidTr="00EC02EA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14:paraId="1A24E39E" w14:textId="77777777" w:rsidR="00321827" w:rsidRPr="007B7B71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B7B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NKRD6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14:paraId="143CF03B" w14:textId="77777777" w:rsidR="00321827" w:rsidRPr="00A75C3D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5C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kyrin repeat domain 6</w:t>
            </w:r>
          </w:p>
        </w:tc>
      </w:tr>
      <w:tr w:rsidR="00163FE4" w:rsidRPr="00A75C3D" w14:paraId="770D22FF" w14:textId="77777777" w:rsidTr="00EC02EA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14:paraId="147EDA38" w14:textId="77777777" w:rsidR="00321827" w:rsidRPr="007B7B71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B7B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YRM2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14:paraId="618644E0" w14:textId="77777777" w:rsidR="00321827" w:rsidRPr="00A75C3D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5C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YR motif containing 2 (LYRM2), non-coding RNA</w:t>
            </w:r>
          </w:p>
        </w:tc>
      </w:tr>
      <w:tr w:rsidR="00163FE4" w:rsidRPr="00A75C3D" w14:paraId="67972CB5" w14:textId="77777777" w:rsidTr="00EC02EA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14:paraId="4E047C15" w14:textId="77777777" w:rsidR="00321827" w:rsidRPr="007B7B71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B7B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DN1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14:paraId="1D191DC1" w14:textId="77777777" w:rsidR="00321827" w:rsidRPr="00A75C3D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5C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DN1, midasin homolog (yeast)</w:t>
            </w:r>
          </w:p>
        </w:tc>
      </w:tr>
      <w:tr w:rsidR="00163FE4" w:rsidRPr="00A75C3D" w14:paraId="31B139B4" w14:textId="77777777" w:rsidTr="00EC02EA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14:paraId="2D9B136A" w14:textId="77777777" w:rsidR="00321827" w:rsidRPr="007B7B71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B7B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ASP8AP2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14:paraId="3144A66C" w14:textId="77777777" w:rsidR="00321827" w:rsidRPr="00A75C3D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5C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spase 8 associated protein 2</w:t>
            </w:r>
          </w:p>
        </w:tc>
      </w:tr>
      <w:tr w:rsidR="00163FE4" w:rsidRPr="00A75C3D" w14:paraId="7678F78F" w14:textId="77777777" w:rsidTr="00EC02EA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14:paraId="76FF7844" w14:textId="77777777" w:rsidR="00321827" w:rsidRPr="007B7B71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B7B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JA10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14:paraId="41B5CCA7" w14:textId="77777777" w:rsidR="00321827" w:rsidRPr="00A75C3D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5C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p junction protein, alpha 10</w:t>
            </w:r>
          </w:p>
        </w:tc>
      </w:tr>
      <w:tr w:rsidR="00163FE4" w:rsidRPr="00A75C3D" w14:paraId="09490CC3" w14:textId="77777777" w:rsidTr="00EC02EA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14:paraId="19BE2170" w14:textId="77777777" w:rsidR="00321827" w:rsidRPr="007B7B71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B7B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ACH2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14:paraId="2E157C29" w14:textId="77777777" w:rsidR="00321827" w:rsidRPr="00A75C3D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5C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TB and CNC homology 1, basic leucine zipper transcription factor 2</w:t>
            </w:r>
          </w:p>
        </w:tc>
      </w:tr>
      <w:tr w:rsidR="00163FE4" w:rsidRPr="00A75C3D" w14:paraId="16FDC6C0" w14:textId="77777777" w:rsidTr="00EC02EA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14:paraId="527B3C7A" w14:textId="77777777" w:rsidR="00321827" w:rsidRPr="007B7B71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B7B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IR4464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14:paraId="5CCBF188" w14:textId="77777777" w:rsidR="00321827" w:rsidRPr="00A75C3D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5C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croRNA 4464</w:t>
            </w:r>
          </w:p>
        </w:tc>
      </w:tr>
      <w:tr w:rsidR="00163FE4" w:rsidRPr="00A75C3D" w14:paraId="4B8A18C6" w14:textId="77777777" w:rsidTr="00EC02EA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14:paraId="20BE6D26" w14:textId="77777777" w:rsidR="00321827" w:rsidRPr="007B7B71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B7B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AP3K7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14:paraId="446E0387" w14:textId="77777777" w:rsidR="00321827" w:rsidRPr="00A75C3D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5C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togen-activated protein kinase kinase kinase 7</w:t>
            </w:r>
          </w:p>
        </w:tc>
      </w:tr>
      <w:tr w:rsidR="00163FE4" w:rsidRPr="00A75C3D" w14:paraId="3C6AC34F" w14:textId="77777777" w:rsidTr="00EC02EA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14:paraId="0BE54FC1" w14:textId="77777777" w:rsidR="00321827" w:rsidRPr="007B7B71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B7B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IR4643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14:paraId="77316132" w14:textId="77777777" w:rsidR="00321827" w:rsidRPr="00A75C3D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5C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croRNA 4643</w:t>
            </w:r>
          </w:p>
        </w:tc>
      </w:tr>
      <w:tr w:rsidR="00163FE4" w:rsidRPr="00A75C3D" w14:paraId="08FDF3D3" w14:textId="77777777" w:rsidTr="00EC02EA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14:paraId="66D3892F" w14:textId="77777777" w:rsidR="00321827" w:rsidRPr="007B7B71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B7B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PHA7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14:paraId="5C42C7F5" w14:textId="77777777" w:rsidR="00321827" w:rsidRPr="00A75C3D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5C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PH receptor A7</w:t>
            </w:r>
          </w:p>
        </w:tc>
      </w:tr>
      <w:tr w:rsidR="00163FE4" w:rsidRPr="00A75C3D" w14:paraId="494F87B4" w14:textId="77777777" w:rsidTr="00EC02EA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14:paraId="117F95C2" w14:textId="77777777" w:rsidR="00321827" w:rsidRPr="007B7B71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B7B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SG1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14:paraId="66A0FE7A" w14:textId="77777777" w:rsidR="00321827" w:rsidRPr="00A75C3D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5C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mor suppressor TSG1, non-coding RNA.</w:t>
            </w:r>
          </w:p>
        </w:tc>
      </w:tr>
      <w:tr w:rsidR="00163FE4" w:rsidRPr="00A75C3D" w14:paraId="006531C5" w14:textId="77777777" w:rsidTr="00EC02EA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14:paraId="0B15E820" w14:textId="77777777" w:rsidR="00321827" w:rsidRPr="007B7B71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B7B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ANEA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14:paraId="6276BE08" w14:textId="77777777" w:rsidR="00321827" w:rsidRPr="00A75C3D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5C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nnosidase, endo-alpha</w:t>
            </w:r>
          </w:p>
        </w:tc>
      </w:tr>
      <w:tr w:rsidR="00163FE4" w:rsidRPr="00A75C3D" w14:paraId="0BA293AA" w14:textId="77777777" w:rsidTr="00EC02EA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14:paraId="45330585" w14:textId="77777777" w:rsidR="00321827" w:rsidRPr="007B7B71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B7B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UT9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14:paraId="51678693" w14:textId="77777777" w:rsidR="00321827" w:rsidRPr="00A75C3D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5C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cosyltransferase 9 (alpha (1,3) fucosyltransferase)</w:t>
            </w:r>
          </w:p>
        </w:tc>
      </w:tr>
      <w:tr w:rsidR="00163FE4" w:rsidRPr="00A75C3D" w14:paraId="4AF2F3C6" w14:textId="77777777" w:rsidTr="00EC02EA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14:paraId="7707A790" w14:textId="77777777" w:rsidR="00321827" w:rsidRPr="007B7B71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B7B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UFL1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14:paraId="7BB43219" w14:textId="77777777" w:rsidR="00321827" w:rsidRPr="00A75C3D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5C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FM1-specific ligase 1</w:t>
            </w:r>
          </w:p>
        </w:tc>
      </w:tr>
      <w:tr w:rsidR="00163FE4" w:rsidRPr="00A75C3D" w14:paraId="025A184F" w14:textId="77777777" w:rsidTr="00EC02EA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14:paraId="657ED529" w14:textId="77777777" w:rsidR="00321827" w:rsidRPr="007B7B71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B7B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HL5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14:paraId="4DC464C1" w14:textId="77777777" w:rsidR="00321827" w:rsidRPr="00A75C3D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5C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ur and a half LIM domains 5</w:t>
            </w:r>
          </w:p>
        </w:tc>
      </w:tr>
      <w:tr w:rsidR="00163FE4" w:rsidRPr="00A75C3D" w14:paraId="51C38FE8" w14:textId="77777777" w:rsidTr="00EC02EA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14:paraId="55633A28" w14:textId="77777777" w:rsidR="00321827" w:rsidRPr="007B7B71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B7B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PR63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14:paraId="5ABAF7DC" w14:textId="77777777" w:rsidR="00321827" w:rsidRPr="00A75C3D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5C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 protein-coupled receptor 63</w:t>
            </w:r>
          </w:p>
        </w:tc>
      </w:tr>
      <w:tr w:rsidR="00163FE4" w:rsidRPr="00A75C3D" w14:paraId="68357BEC" w14:textId="77777777" w:rsidTr="00EC02EA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14:paraId="5674A114" w14:textId="77777777" w:rsidR="00321827" w:rsidRPr="007B7B71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B7B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DUFAF4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14:paraId="53546863" w14:textId="22C04880" w:rsidR="00321827" w:rsidRPr="00A75C3D" w:rsidRDefault="00321827" w:rsidP="002E66D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5C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DH dehydrogenase (ubiquinone) 1 alpha subcomplex, assembly factor 4, nuclear gene encoding mitochondrial protein</w:t>
            </w:r>
          </w:p>
        </w:tc>
      </w:tr>
      <w:tr w:rsidR="00163FE4" w:rsidRPr="00A75C3D" w14:paraId="4100BDC7" w14:textId="77777777" w:rsidTr="00EC02EA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14:paraId="66E00465" w14:textId="77777777" w:rsidR="00321827" w:rsidRPr="007B7B71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B7B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KLHL32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14:paraId="3B15739A" w14:textId="77777777" w:rsidR="00321827" w:rsidRPr="00A75C3D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5C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elch-like 32 (Drosophila)</w:t>
            </w:r>
          </w:p>
        </w:tc>
      </w:tr>
      <w:tr w:rsidR="00163FE4" w:rsidRPr="00A75C3D" w14:paraId="21DE63DC" w14:textId="77777777" w:rsidTr="00EC02EA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14:paraId="547D452C" w14:textId="77777777" w:rsidR="00321827" w:rsidRPr="007B7B71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B7B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IR548H3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14:paraId="64D38691" w14:textId="77777777" w:rsidR="00321827" w:rsidRPr="00A75C3D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5C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croRNA 548h-3</w:t>
            </w:r>
          </w:p>
        </w:tc>
      </w:tr>
      <w:tr w:rsidR="00163FE4" w:rsidRPr="00A75C3D" w14:paraId="61EF128F" w14:textId="77777777" w:rsidTr="00EC02EA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14:paraId="6BA9BA13" w14:textId="77777777" w:rsidR="00321827" w:rsidRPr="007B7B71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B7B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MS22L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14:paraId="69544BDB" w14:textId="77777777" w:rsidR="00321827" w:rsidRPr="00A75C3D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5C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MS22-like, DNA repair protein</w:t>
            </w:r>
          </w:p>
        </w:tc>
      </w:tr>
      <w:tr w:rsidR="00163FE4" w:rsidRPr="00A75C3D" w14:paraId="48D16C46" w14:textId="77777777" w:rsidTr="00EC02EA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14:paraId="2BA7D769" w14:textId="77777777" w:rsidR="00321827" w:rsidRPr="007B7B71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B7B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IR2113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14:paraId="60FF9A5B" w14:textId="77777777" w:rsidR="00321827" w:rsidRPr="00A75C3D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5C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croRNA 2113</w:t>
            </w:r>
          </w:p>
        </w:tc>
      </w:tr>
      <w:tr w:rsidR="00163FE4" w:rsidRPr="00A75C3D" w14:paraId="1D0B1EFF" w14:textId="77777777" w:rsidTr="00EC02EA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14:paraId="2533A3C1" w14:textId="77777777" w:rsidR="00321827" w:rsidRPr="007B7B71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B7B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OU3F2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14:paraId="491DF349" w14:textId="77777777" w:rsidR="00321827" w:rsidRPr="00A75C3D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5C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U class 3 homeobox 2</w:t>
            </w:r>
          </w:p>
        </w:tc>
      </w:tr>
      <w:tr w:rsidR="00163FE4" w:rsidRPr="00A75C3D" w14:paraId="0409774E" w14:textId="77777777" w:rsidTr="00EC02EA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14:paraId="4EB0F08E" w14:textId="77777777" w:rsidR="00321827" w:rsidRPr="007B7B71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B7B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BXL4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14:paraId="75096235" w14:textId="77777777" w:rsidR="00321827" w:rsidRPr="00A75C3D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5C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-box and leucine-rich repeat protein 4</w:t>
            </w:r>
          </w:p>
        </w:tc>
      </w:tr>
      <w:tr w:rsidR="00163FE4" w:rsidRPr="00A75C3D" w14:paraId="321BEA46" w14:textId="77777777" w:rsidTr="00EC02EA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14:paraId="7A329C1C" w14:textId="77777777" w:rsidR="00321827" w:rsidRPr="007B7B71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B7B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6orf168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14:paraId="029BE7E5" w14:textId="77777777" w:rsidR="00321827" w:rsidRPr="00A75C3D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5C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 6 open reading frame 168</w:t>
            </w:r>
          </w:p>
        </w:tc>
      </w:tr>
      <w:tr w:rsidR="00163FE4" w:rsidRPr="00A75C3D" w14:paraId="47E36BA3" w14:textId="77777777" w:rsidTr="00EC02EA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14:paraId="73F74E1B" w14:textId="77777777" w:rsidR="00321827" w:rsidRPr="007B7B71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B7B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OQ3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14:paraId="717C4802" w14:textId="77777777" w:rsidR="00321827" w:rsidRPr="00A75C3D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5C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enzyme Q3 homolog, methyltransferase (S. cerevisiae)</w:t>
            </w:r>
          </w:p>
        </w:tc>
      </w:tr>
      <w:tr w:rsidR="00163FE4" w:rsidRPr="00A75C3D" w14:paraId="4E720525" w14:textId="77777777" w:rsidTr="00EC02EA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14:paraId="7AA5303E" w14:textId="77777777" w:rsidR="00321827" w:rsidRPr="007B7B71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B7B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NISR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14:paraId="2E38A72C" w14:textId="77777777" w:rsidR="00321827" w:rsidRPr="00A75C3D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5C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NN-interacting serine/arginine-rich protein</w:t>
            </w:r>
          </w:p>
        </w:tc>
      </w:tr>
      <w:tr w:rsidR="00163FE4" w:rsidRPr="00A75C3D" w14:paraId="18A2A3A6" w14:textId="77777777" w:rsidTr="00EC02EA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14:paraId="073C4532" w14:textId="77777777" w:rsidR="00321827" w:rsidRPr="007B7B71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B7B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USP45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14:paraId="2E374018" w14:textId="77777777" w:rsidR="00321827" w:rsidRPr="00A75C3D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5C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biquitin specific peptidase 45</w:t>
            </w:r>
          </w:p>
        </w:tc>
      </w:tr>
      <w:tr w:rsidR="00163FE4" w:rsidRPr="00A75C3D" w14:paraId="3C65180B" w14:textId="77777777" w:rsidTr="00EC02EA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14:paraId="326CE35C" w14:textId="77777777" w:rsidR="00321827" w:rsidRPr="007B7B71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B7B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OC100130890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14:paraId="165B01E9" w14:textId="77777777" w:rsidR="00321827" w:rsidRPr="00A75C3D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5C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haracterized LOC100130890</w:t>
            </w:r>
          </w:p>
        </w:tc>
      </w:tr>
      <w:tr w:rsidR="00163FE4" w:rsidRPr="00A75C3D" w14:paraId="4FF44979" w14:textId="77777777" w:rsidTr="00EC02EA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14:paraId="0D583404" w14:textId="77777777" w:rsidR="00321827" w:rsidRPr="007B7B71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B7B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CNC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14:paraId="0BD04503" w14:textId="77777777" w:rsidR="00321827" w:rsidRPr="00A75C3D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5C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clin C (CCNC)</w:t>
            </w:r>
          </w:p>
        </w:tc>
      </w:tr>
      <w:tr w:rsidR="00163FE4" w:rsidRPr="00A75C3D" w14:paraId="5E1D79E4" w14:textId="77777777" w:rsidTr="00EC02EA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14:paraId="69B38870" w14:textId="77777777" w:rsidR="00321827" w:rsidRPr="007B7B71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B7B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RDM13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14:paraId="27861697" w14:textId="77777777" w:rsidR="00321827" w:rsidRPr="00A75C3D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5C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 domain containing 13</w:t>
            </w:r>
          </w:p>
        </w:tc>
      </w:tr>
      <w:tr w:rsidR="00163FE4" w:rsidRPr="00A75C3D" w14:paraId="3A86AA52" w14:textId="77777777" w:rsidTr="00EC02EA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14:paraId="2BDA1445" w14:textId="77777777" w:rsidR="00321827" w:rsidRPr="007B7B71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B7B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lastRenderedPageBreak/>
              <w:t>MCHR2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14:paraId="684858E1" w14:textId="77777777" w:rsidR="00321827" w:rsidRPr="00A75C3D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5C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lanin-concentrating hormone receptor 2</w:t>
            </w:r>
          </w:p>
        </w:tc>
      </w:tr>
      <w:tr w:rsidR="00163FE4" w:rsidRPr="00A75C3D" w14:paraId="0C8A741A" w14:textId="77777777" w:rsidTr="00EC02EA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14:paraId="5B40EBEC" w14:textId="77777777" w:rsidR="00321827" w:rsidRPr="007B7B71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B7B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IM1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14:paraId="64A7984B" w14:textId="77777777" w:rsidR="00321827" w:rsidRPr="00A75C3D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5C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ngle-minded homolog 1 (Drosophila)</w:t>
            </w:r>
          </w:p>
        </w:tc>
      </w:tr>
      <w:tr w:rsidR="00163FE4" w:rsidRPr="00A75C3D" w14:paraId="370EBB33" w14:textId="77777777" w:rsidTr="00EC02EA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14:paraId="3694D0C7" w14:textId="77777777" w:rsidR="00321827" w:rsidRPr="007B7B71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B7B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SCC3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14:paraId="061A3924" w14:textId="77777777" w:rsidR="00321827" w:rsidRPr="00A75C3D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5C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vating signal cointegrator 1 complex subunit 3</w:t>
            </w:r>
          </w:p>
        </w:tc>
      </w:tr>
      <w:tr w:rsidR="00163FE4" w:rsidRPr="00A75C3D" w14:paraId="660F6DB2" w14:textId="77777777" w:rsidTr="00EC02EA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14:paraId="4B3051F1" w14:textId="77777777" w:rsidR="00321827" w:rsidRPr="007B7B71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B7B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RIK2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14:paraId="17C47028" w14:textId="77777777" w:rsidR="00321827" w:rsidRPr="00A75C3D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5C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utamate receptor, ionotropic, kainate 2</w:t>
            </w:r>
          </w:p>
        </w:tc>
      </w:tr>
      <w:tr w:rsidR="00163FE4" w:rsidRPr="00A75C3D" w14:paraId="3B329559" w14:textId="77777777" w:rsidTr="00EC02EA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14:paraId="78F02438" w14:textId="77777777" w:rsidR="00321827" w:rsidRPr="007B7B71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B7B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ACE1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14:paraId="2FAA8164" w14:textId="77777777" w:rsidR="00321827" w:rsidRPr="00A75C3D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5C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CT domain and ankyrin repeat containing, E3 ubiquitin protein ligase 1</w:t>
            </w:r>
          </w:p>
        </w:tc>
      </w:tr>
      <w:tr w:rsidR="00163FE4" w:rsidRPr="00A75C3D" w14:paraId="29F0A2BE" w14:textId="77777777" w:rsidTr="00EC02EA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14:paraId="1E983DC4" w14:textId="77777777" w:rsidR="00321827" w:rsidRPr="007B7B71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B7B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IN28B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14:paraId="51865827" w14:textId="77777777" w:rsidR="00321827" w:rsidRPr="00A75C3D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5C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-28 homolog B (C. elegans)</w:t>
            </w:r>
          </w:p>
        </w:tc>
      </w:tr>
      <w:tr w:rsidR="00163FE4" w:rsidRPr="00A75C3D" w14:paraId="246DB9F9" w14:textId="77777777" w:rsidTr="00EC02EA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14:paraId="0FA00CF2" w14:textId="77777777" w:rsidR="00321827" w:rsidRPr="007B7B71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B7B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VES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14:paraId="0A1D630E" w14:textId="77777777" w:rsidR="00321827" w:rsidRPr="00A75C3D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5C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od vessel epicardial substance</w:t>
            </w:r>
          </w:p>
        </w:tc>
      </w:tr>
      <w:tr w:rsidR="00163FE4" w:rsidRPr="00A75C3D" w14:paraId="16A27376" w14:textId="77777777" w:rsidTr="00EC02EA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14:paraId="20844D8A" w14:textId="77777777" w:rsidR="00321827" w:rsidRPr="007B7B71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B7B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6orf112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14:paraId="0E9F76EF" w14:textId="77777777" w:rsidR="00321827" w:rsidRPr="00A75C3D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5C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 6 open reading frame 112, non-coding RNA.</w:t>
            </w:r>
          </w:p>
        </w:tc>
      </w:tr>
      <w:tr w:rsidR="00163FE4" w:rsidRPr="00A75C3D" w14:paraId="38E00DB0" w14:textId="77777777" w:rsidTr="00EC02EA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14:paraId="71343807" w14:textId="77777777" w:rsidR="00321827" w:rsidRPr="007B7B71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B7B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OPDC3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14:paraId="7B564D4A" w14:textId="77777777" w:rsidR="00321827" w:rsidRPr="00A75C3D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5C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peye domain containing 3</w:t>
            </w:r>
          </w:p>
        </w:tc>
      </w:tr>
      <w:tr w:rsidR="00163FE4" w:rsidRPr="00A75C3D" w14:paraId="4DFD1F6E" w14:textId="77777777" w:rsidTr="00EC02EA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14:paraId="0679F1E2" w14:textId="77777777" w:rsidR="00321827" w:rsidRPr="007B7B71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B7B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REP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14:paraId="0F410F85" w14:textId="77777777" w:rsidR="00321827" w:rsidRPr="00A75C3D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5C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lyl endopeptidase</w:t>
            </w:r>
          </w:p>
        </w:tc>
      </w:tr>
      <w:tr w:rsidR="00163FE4" w:rsidRPr="00A75C3D" w14:paraId="1002B85D" w14:textId="77777777" w:rsidTr="00EC02EA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14:paraId="02ABAF0F" w14:textId="77777777" w:rsidR="00321827" w:rsidRPr="007B7B71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B7B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RDM1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14:paraId="0F677BBD" w14:textId="77777777" w:rsidR="00321827" w:rsidRPr="00A75C3D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5C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 domain containing 1, with ZNF domain</w:t>
            </w:r>
          </w:p>
        </w:tc>
      </w:tr>
      <w:tr w:rsidR="00163FE4" w:rsidRPr="00A75C3D" w14:paraId="7FD9926F" w14:textId="77777777" w:rsidTr="00EC02EA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14:paraId="536782D4" w14:textId="77777777" w:rsidR="00321827" w:rsidRPr="007B7B71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B7B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TG5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14:paraId="4512DDF3" w14:textId="77777777" w:rsidR="00321827" w:rsidRPr="00A75C3D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5C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G5 autophagy related 5 homolog (S. cerevisiae)</w:t>
            </w:r>
          </w:p>
        </w:tc>
      </w:tr>
      <w:tr w:rsidR="00163FE4" w:rsidRPr="00A75C3D" w14:paraId="6D938B73" w14:textId="77777777" w:rsidTr="00EC02EA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14:paraId="58D3A063" w14:textId="77777777" w:rsidR="00321827" w:rsidRPr="007B7B71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B7B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IM1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14:paraId="49BCDDBE" w14:textId="77777777" w:rsidR="00321827" w:rsidRPr="00A75C3D" w:rsidRDefault="00321827" w:rsidP="00163FE4">
            <w:pPr>
              <w:spacing w:line="360" w:lineRule="auto"/>
              <w:ind w:left="-250" w:firstLine="25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5C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sent in melanoma 1</w:t>
            </w:r>
          </w:p>
        </w:tc>
      </w:tr>
      <w:tr w:rsidR="00163FE4" w:rsidRPr="00A75C3D" w14:paraId="4CB53262" w14:textId="77777777" w:rsidTr="00EC02EA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14:paraId="5059BB47" w14:textId="77777777" w:rsidR="00321827" w:rsidRPr="007B7B71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B7B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TN4IP1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14:paraId="1D72806A" w14:textId="77777777" w:rsidR="00321827" w:rsidRPr="00A75C3D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5C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ticulon 4 interacting protein 1 (RTN4IP1), nuclear gene encoding mitochondrial protein</w:t>
            </w:r>
          </w:p>
        </w:tc>
      </w:tr>
      <w:tr w:rsidR="00163FE4" w:rsidRPr="00A75C3D" w14:paraId="1F92465F" w14:textId="77777777" w:rsidTr="00EC02EA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14:paraId="5E5AA534" w14:textId="77777777" w:rsidR="00321827" w:rsidRPr="007B7B71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B7B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QRSL1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14:paraId="5680A04B" w14:textId="77777777" w:rsidR="00321827" w:rsidRPr="00A75C3D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5C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utaminyl-tRNA synthase (glutamine-hydrolyzing)-like 1</w:t>
            </w:r>
          </w:p>
        </w:tc>
      </w:tr>
      <w:tr w:rsidR="00163FE4" w:rsidRPr="00A75C3D" w14:paraId="3F036865" w14:textId="77777777" w:rsidTr="00EC02EA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14:paraId="49A27E48" w14:textId="77777777" w:rsidR="00321827" w:rsidRPr="007B7B71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B7B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6orf203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14:paraId="79D36CD7" w14:textId="77777777" w:rsidR="00321827" w:rsidRPr="00A75C3D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5C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 6 open reading frame 203</w:t>
            </w:r>
          </w:p>
        </w:tc>
      </w:tr>
      <w:tr w:rsidR="00163FE4" w:rsidRPr="00A75C3D" w14:paraId="48D368E7" w14:textId="77777777" w:rsidTr="00EC02EA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14:paraId="00C8C0F0" w14:textId="77777777" w:rsidR="00321827" w:rsidRPr="007B7B71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B7B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END3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14:paraId="309E6D49" w14:textId="77777777" w:rsidR="00321827" w:rsidRPr="00A75C3D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5C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N domain containing 3</w:t>
            </w:r>
          </w:p>
        </w:tc>
      </w:tr>
      <w:tr w:rsidR="00163FE4" w:rsidRPr="00A75C3D" w14:paraId="300849D6" w14:textId="77777777" w:rsidTr="00EC02EA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14:paraId="716C5406" w14:textId="77777777" w:rsidR="00321827" w:rsidRPr="007B7B71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B7B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DSS2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14:paraId="63E05420" w14:textId="77777777" w:rsidR="00321827" w:rsidRPr="00A75C3D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5C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nyl (decaprenyl) diphosphate synthase, subunit 2</w:t>
            </w:r>
          </w:p>
        </w:tc>
      </w:tr>
      <w:tr w:rsidR="00163FE4" w:rsidRPr="00A75C3D" w14:paraId="78975A84" w14:textId="77777777" w:rsidTr="00EC02EA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14:paraId="49055409" w14:textId="77777777" w:rsidR="00321827" w:rsidRPr="007B7B71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B7B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OBP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14:paraId="6C75A712" w14:textId="77777777" w:rsidR="00321827" w:rsidRPr="00A75C3D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5C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ne oculis binding protein homolog (Drosophila)</w:t>
            </w:r>
          </w:p>
        </w:tc>
      </w:tr>
      <w:tr w:rsidR="00163FE4" w:rsidRPr="00A75C3D" w14:paraId="1029E777" w14:textId="77777777" w:rsidTr="00EC02EA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14:paraId="61787941" w14:textId="77777777" w:rsidR="00321827" w:rsidRPr="007B7B71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B7B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CML4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14:paraId="65D0A3D4" w14:textId="77777777" w:rsidR="00321827" w:rsidRPr="00A75C3D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5C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x comb on midleg-like 4 (Drosophila)</w:t>
            </w:r>
          </w:p>
        </w:tc>
      </w:tr>
      <w:tr w:rsidR="00163FE4" w:rsidRPr="00A75C3D" w14:paraId="64A02087" w14:textId="77777777" w:rsidTr="00EC02EA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14:paraId="32A185D7" w14:textId="77777777" w:rsidR="00321827" w:rsidRPr="007B7B71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B7B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EC63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14:paraId="79985920" w14:textId="77777777" w:rsidR="00321827" w:rsidRPr="00A75C3D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5C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C63 homolog (S. cerevisiae)</w:t>
            </w:r>
          </w:p>
        </w:tc>
      </w:tr>
      <w:tr w:rsidR="00163FE4" w:rsidRPr="00A75C3D" w14:paraId="46C4A8F8" w14:textId="77777777" w:rsidTr="00EC02EA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14:paraId="6E0CB747" w14:textId="77777777" w:rsidR="00321827" w:rsidRPr="007B7B71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B7B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STM1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14:paraId="78E00FA2" w14:textId="77777777" w:rsidR="00321827" w:rsidRPr="00A75C3D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5C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steopetrosis associated transmembrane protein 1</w:t>
            </w:r>
          </w:p>
        </w:tc>
      </w:tr>
      <w:tr w:rsidR="00163FE4" w:rsidRPr="00A75C3D" w14:paraId="6938C988" w14:textId="77777777" w:rsidTr="00EC02EA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14:paraId="01931A53" w14:textId="77777777" w:rsidR="00321827" w:rsidRPr="007B7B71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B7B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R2E1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14:paraId="036588AB" w14:textId="77777777" w:rsidR="00321827" w:rsidRPr="00A75C3D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5C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uclear receptor subfamily 2, group E, member 1</w:t>
            </w:r>
          </w:p>
        </w:tc>
      </w:tr>
      <w:tr w:rsidR="00163FE4" w:rsidRPr="00A75C3D" w14:paraId="7FBAB0DC" w14:textId="77777777" w:rsidTr="00EC02EA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14:paraId="429861B2" w14:textId="77777777" w:rsidR="00321827" w:rsidRPr="007B7B71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B7B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NX3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14:paraId="6AE8CAD8" w14:textId="77777777" w:rsidR="00321827" w:rsidRPr="00A75C3D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5C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rting nexin 3</w:t>
            </w:r>
          </w:p>
        </w:tc>
      </w:tr>
      <w:tr w:rsidR="00163FE4" w:rsidRPr="00A75C3D" w14:paraId="613A240B" w14:textId="77777777" w:rsidTr="00EC02EA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14:paraId="381FD372" w14:textId="77777777" w:rsidR="00321827" w:rsidRPr="007B7B71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B7B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ACE1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14:paraId="37FF8911" w14:textId="77777777" w:rsidR="00321827" w:rsidRPr="00A75C3D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5C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ctation elevated 1</w:t>
            </w:r>
          </w:p>
        </w:tc>
      </w:tr>
      <w:tr w:rsidR="00163FE4" w:rsidRPr="00A75C3D" w14:paraId="1F7E0FD3" w14:textId="77777777" w:rsidTr="00EC02EA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14:paraId="0E85B628" w14:textId="77777777" w:rsidR="00321827" w:rsidRPr="007B7B71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B7B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OXO3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14:paraId="3AA9CF2F" w14:textId="77777777" w:rsidR="00321827" w:rsidRPr="00A75C3D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5C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khead box O3</w:t>
            </w:r>
          </w:p>
        </w:tc>
      </w:tr>
      <w:tr w:rsidR="00163FE4" w:rsidRPr="00A75C3D" w14:paraId="3FFEAD46" w14:textId="77777777" w:rsidTr="00EC02EA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14:paraId="4231CBA6" w14:textId="77777777" w:rsidR="00321827" w:rsidRPr="007B7B71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B7B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RMC2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14:paraId="0B5E696A" w14:textId="77777777" w:rsidR="00321827" w:rsidRPr="00A75C3D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5C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madillo repeat containing 2</w:t>
            </w:r>
          </w:p>
        </w:tc>
      </w:tr>
      <w:tr w:rsidR="00163FE4" w:rsidRPr="00A75C3D" w14:paraId="2A626D6B" w14:textId="77777777" w:rsidTr="00EC02EA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14:paraId="284A1EE3" w14:textId="77777777" w:rsidR="00321827" w:rsidRPr="007B7B71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B7B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ESN1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14:paraId="3E8FB6BE" w14:textId="77777777" w:rsidR="00321827" w:rsidRPr="00A75C3D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5C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strin 1</w:t>
            </w:r>
          </w:p>
        </w:tc>
      </w:tr>
      <w:tr w:rsidR="00163FE4" w:rsidRPr="00A75C3D" w14:paraId="5CB6AE96" w14:textId="77777777" w:rsidTr="00EC02EA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14:paraId="1D0C65E9" w14:textId="77777777" w:rsidR="00321827" w:rsidRPr="007B7B71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B7B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EP57L1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14:paraId="7FAE4C6B" w14:textId="77777777" w:rsidR="00321827" w:rsidRPr="00A75C3D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5C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ntrosomal protein 57kDa-like 1</w:t>
            </w:r>
          </w:p>
        </w:tc>
      </w:tr>
      <w:tr w:rsidR="00163FE4" w:rsidRPr="00A75C3D" w14:paraId="48C6EA81" w14:textId="77777777" w:rsidTr="00EC02EA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14:paraId="6754AB4C" w14:textId="77777777" w:rsidR="00321827" w:rsidRPr="007B7B71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B7B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K094715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14:paraId="363C77A6" w14:textId="77777777" w:rsidR="00321827" w:rsidRPr="00A75C3D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5C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cName: Full=Transmembrane protein FLJ37396</w:t>
            </w:r>
          </w:p>
        </w:tc>
      </w:tr>
      <w:tr w:rsidR="00163FE4" w:rsidRPr="00A75C3D" w14:paraId="26BF7088" w14:textId="77777777" w:rsidTr="00EC02EA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14:paraId="121F307B" w14:textId="77777777" w:rsidR="00321827" w:rsidRPr="007B7B71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B7B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CDC162P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14:paraId="51939B73" w14:textId="77777777" w:rsidR="00321827" w:rsidRPr="00A75C3D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5C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iled-coil domain containing 162, pseudogene, non-coding RNA.</w:t>
            </w:r>
          </w:p>
        </w:tc>
      </w:tr>
      <w:tr w:rsidR="00163FE4" w:rsidRPr="00A75C3D" w14:paraId="012572EE" w14:textId="77777777" w:rsidTr="00AC0A52">
        <w:trPr>
          <w:trHeight w:val="300"/>
        </w:trPr>
        <w:tc>
          <w:tcPr>
            <w:tcW w:w="15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94CDE83" w14:textId="77777777" w:rsidR="00321827" w:rsidRPr="007B7B71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B7B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6orf185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14:paraId="3500F78C" w14:textId="77777777" w:rsidR="00321827" w:rsidRPr="00A75C3D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5C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 6 open reading frame 185, mRNA (cDNA clone IMAGE:40112263), partial cds.</w:t>
            </w:r>
          </w:p>
        </w:tc>
      </w:tr>
      <w:tr w:rsidR="00163FE4" w:rsidRPr="00A75C3D" w14:paraId="163D9FBD" w14:textId="77777777" w:rsidTr="00AC0A52">
        <w:trPr>
          <w:trHeight w:val="30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B6C95D" w14:textId="77777777" w:rsidR="00321827" w:rsidRPr="007B7B71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B7B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D164</w:t>
            </w:r>
          </w:p>
        </w:tc>
        <w:tc>
          <w:tcPr>
            <w:tcW w:w="807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7B167" w14:textId="77777777" w:rsidR="00321827" w:rsidRPr="00A75C3D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5C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164 molecule, sialomucin</w:t>
            </w:r>
          </w:p>
        </w:tc>
      </w:tr>
      <w:tr w:rsidR="00163FE4" w:rsidRPr="00A75C3D" w14:paraId="7D3D2797" w14:textId="77777777" w:rsidTr="00AC0A52">
        <w:trPr>
          <w:trHeight w:val="300"/>
        </w:trPr>
        <w:tc>
          <w:tcPr>
            <w:tcW w:w="15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525D340" w14:textId="77777777" w:rsidR="00321827" w:rsidRPr="007B7B71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B7B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PIL6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14:paraId="272623EE" w14:textId="77777777" w:rsidR="00321827" w:rsidRPr="00A75C3D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5C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ptidylprolyl isomerase (cyclophilin)-like 6</w:t>
            </w:r>
          </w:p>
        </w:tc>
      </w:tr>
      <w:tr w:rsidR="00163FE4" w:rsidRPr="00A75C3D" w14:paraId="37C706A6" w14:textId="77777777" w:rsidTr="00EC02EA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14:paraId="2E24CCA9" w14:textId="77777777" w:rsidR="00321827" w:rsidRPr="007B7B71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B7B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MPD2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14:paraId="54CC2C29" w14:textId="77777777" w:rsidR="00321827" w:rsidRPr="00A75C3D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5C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hingomyelin phosphodiesterase 2, neutral membrane (neutral sphingomyelinase)</w:t>
            </w:r>
          </w:p>
        </w:tc>
      </w:tr>
      <w:tr w:rsidR="00163FE4" w:rsidRPr="00A75C3D" w14:paraId="664CD183" w14:textId="77777777" w:rsidTr="00EC02EA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14:paraId="6956DB67" w14:textId="77777777" w:rsidR="00321827" w:rsidRPr="007B7B71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B7B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ICAL1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14:paraId="442BFB19" w14:textId="77777777" w:rsidR="00321827" w:rsidRPr="00A75C3D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5C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crotubule associated monoxygenase, calponin and LIM domain containing 1</w:t>
            </w:r>
          </w:p>
        </w:tc>
      </w:tr>
      <w:tr w:rsidR="00163FE4" w:rsidRPr="00A75C3D" w14:paraId="4F899D2A" w14:textId="77777777" w:rsidTr="00EC02EA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14:paraId="2C0E69DB" w14:textId="77777777" w:rsidR="00321827" w:rsidRPr="007B7B71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B7B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ZBTB24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14:paraId="3FFFB32D" w14:textId="77777777" w:rsidR="00321827" w:rsidRPr="00A75C3D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5C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inc finger and BTB domain containing 24</w:t>
            </w:r>
          </w:p>
        </w:tc>
      </w:tr>
      <w:tr w:rsidR="00163FE4" w:rsidRPr="00A75C3D" w14:paraId="03BE6238" w14:textId="77777777" w:rsidTr="00EC02EA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14:paraId="6D5F2999" w14:textId="77777777" w:rsidR="00321827" w:rsidRPr="007B7B71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B7B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KD1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14:paraId="76CBCE83" w14:textId="77777777" w:rsidR="00321827" w:rsidRPr="00A75C3D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5C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enylate kinase domain containing 1</w:t>
            </w:r>
          </w:p>
        </w:tc>
      </w:tr>
      <w:tr w:rsidR="00163FE4" w:rsidRPr="00A75C3D" w14:paraId="2F395A0F" w14:textId="77777777" w:rsidTr="00EC02EA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14:paraId="39CA9DBD" w14:textId="77777777" w:rsidR="00321827" w:rsidRPr="007B7B71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B7B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IG4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14:paraId="2D12399F" w14:textId="77777777" w:rsidR="00321827" w:rsidRPr="00A75C3D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5C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G4 homolog, SAC1 lipid phosphatase domain containing (S. Cerevisiae)</w:t>
            </w:r>
          </w:p>
        </w:tc>
      </w:tr>
      <w:tr w:rsidR="00163FE4" w:rsidRPr="00A75C3D" w14:paraId="1C46C17F" w14:textId="77777777" w:rsidTr="00EC02EA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14:paraId="4640CE5C" w14:textId="77777777" w:rsidR="00321827" w:rsidRPr="007B7B71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B7B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PR6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14:paraId="3F398241" w14:textId="77777777" w:rsidR="00321827" w:rsidRPr="00A75C3D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5C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 protein-coupled receptor 6</w:t>
            </w:r>
          </w:p>
        </w:tc>
      </w:tr>
      <w:tr w:rsidR="00163FE4" w:rsidRPr="00A75C3D" w14:paraId="0B4F37AE" w14:textId="77777777" w:rsidTr="00EC02EA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14:paraId="6179DC5B" w14:textId="77777777" w:rsidR="00321827" w:rsidRPr="007B7B71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B7B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WASF1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14:paraId="1B078A3E" w14:textId="77777777" w:rsidR="00321827" w:rsidRPr="00A75C3D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5C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S protein family, member 1</w:t>
            </w:r>
          </w:p>
        </w:tc>
      </w:tr>
      <w:tr w:rsidR="00163FE4" w:rsidRPr="00A75C3D" w14:paraId="51EBDBC0" w14:textId="77777777" w:rsidTr="00EC02EA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14:paraId="7917C8CD" w14:textId="77777777" w:rsidR="00321827" w:rsidRPr="007B7B71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B7B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DC40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14:paraId="207F6253" w14:textId="77777777" w:rsidR="00321827" w:rsidRPr="00A75C3D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5C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ll division cycle 40 homolog (S. cerevisiae)</w:t>
            </w:r>
          </w:p>
        </w:tc>
      </w:tr>
      <w:tr w:rsidR="00163FE4" w:rsidRPr="00A75C3D" w14:paraId="2176A942" w14:textId="77777777" w:rsidTr="00EC02EA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14:paraId="605A272B" w14:textId="77777777" w:rsidR="00321827" w:rsidRPr="007B7B71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B7B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6orf186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14:paraId="7D9D9554" w14:textId="77777777" w:rsidR="00321827" w:rsidRPr="00A75C3D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5C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 6 open reading frame 186</w:t>
            </w:r>
          </w:p>
        </w:tc>
      </w:tr>
      <w:tr w:rsidR="00163FE4" w:rsidRPr="00A75C3D" w14:paraId="29B2EED8" w14:textId="77777777" w:rsidTr="00EC02EA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14:paraId="604818A0" w14:textId="77777777" w:rsidR="00321827" w:rsidRPr="007B7B71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B7B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lastRenderedPageBreak/>
              <w:t>DDO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14:paraId="48E58F30" w14:textId="77777777" w:rsidR="00321827" w:rsidRPr="00A75C3D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5C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-aspartate oxidase</w:t>
            </w:r>
          </w:p>
        </w:tc>
      </w:tr>
      <w:tr w:rsidR="00163FE4" w:rsidRPr="00A75C3D" w14:paraId="3E702138" w14:textId="77777777" w:rsidTr="00EC02EA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14:paraId="5081961B" w14:textId="77777777" w:rsidR="00321827" w:rsidRPr="007B7B71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B7B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LC22A16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14:paraId="16686825" w14:textId="77777777" w:rsidR="00321827" w:rsidRPr="00A75C3D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5C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lute carrier family 22 (organic cation/carnitine transporter), member 16</w:t>
            </w:r>
          </w:p>
        </w:tc>
      </w:tr>
      <w:tr w:rsidR="00163FE4" w:rsidRPr="00A75C3D" w14:paraId="5117ED5C" w14:textId="77777777" w:rsidTr="00EC02EA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14:paraId="6EB729A6" w14:textId="77777777" w:rsidR="00321827" w:rsidRPr="007B7B71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B7B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DK19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14:paraId="03C5AA03" w14:textId="77777777" w:rsidR="00321827" w:rsidRPr="00A75C3D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5C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clin-dependent kinase 19</w:t>
            </w:r>
          </w:p>
        </w:tc>
      </w:tr>
      <w:tr w:rsidR="00163FE4" w:rsidRPr="00A75C3D" w14:paraId="67ED1B68" w14:textId="77777777" w:rsidTr="00EC02EA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14:paraId="1DF9CC13" w14:textId="77777777" w:rsidR="00321827" w:rsidRPr="007B7B71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B7B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C047513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14:paraId="1316ACBA" w14:textId="77777777" w:rsidR="00321827" w:rsidRPr="00A75C3D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5C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ll division cycle 2-like 6 (CDK8-like), mRNA (cDNA clone IMAGE:5296862)</w:t>
            </w:r>
          </w:p>
        </w:tc>
      </w:tr>
      <w:tr w:rsidR="00163FE4" w:rsidRPr="00A75C3D" w14:paraId="28A3984B" w14:textId="77777777" w:rsidTr="00EC02EA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14:paraId="0E415BB2" w14:textId="77777777" w:rsidR="00321827" w:rsidRPr="007B7B71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B7B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MD1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14:paraId="7C677940" w14:textId="77777777" w:rsidR="00321827" w:rsidRPr="00A75C3D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5C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enosylmethionine decarboxylase 1</w:t>
            </w:r>
          </w:p>
        </w:tc>
      </w:tr>
      <w:tr w:rsidR="00163FE4" w:rsidRPr="00A75C3D" w14:paraId="121583CC" w14:textId="77777777" w:rsidTr="00EC02EA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14:paraId="27163B75" w14:textId="77777777" w:rsidR="00321827" w:rsidRPr="007B7B71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B7B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TF3C6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14:paraId="1AF3B28D" w14:textId="77777777" w:rsidR="00321827" w:rsidRPr="00A75C3D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5C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eral transcription factor IIIC, polypeptide 6, alpha 35kDa</w:t>
            </w:r>
          </w:p>
        </w:tc>
      </w:tr>
      <w:tr w:rsidR="00163FE4" w:rsidRPr="00A75C3D" w14:paraId="2D62DAE3" w14:textId="77777777" w:rsidTr="00EC02EA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14:paraId="5E6DE1E7" w14:textId="77777777" w:rsidR="00321827" w:rsidRPr="007B7B71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B7B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PF2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14:paraId="38804EFC" w14:textId="77777777" w:rsidR="00321827" w:rsidRPr="00A75C3D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5C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bosome production factor 2 homolog (S. cerevisiae)</w:t>
            </w:r>
          </w:p>
        </w:tc>
      </w:tr>
      <w:tr w:rsidR="00163FE4" w:rsidRPr="00A75C3D" w14:paraId="0F5FE23B" w14:textId="77777777" w:rsidTr="00EC02EA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14:paraId="4473F8ED" w14:textId="77777777" w:rsidR="00321827" w:rsidRPr="007B7B71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B7B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STM2P1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14:paraId="30217A5C" w14:textId="77777777" w:rsidR="00321827" w:rsidRPr="00A75C3D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5C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utathione S-transferase mu 2 (muscle) pseudogene 1, non-coding RNA.</w:t>
            </w:r>
          </w:p>
        </w:tc>
      </w:tr>
      <w:tr w:rsidR="00163FE4" w:rsidRPr="00A75C3D" w14:paraId="1F2ACA7C" w14:textId="77777777" w:rsidTr="00EC02EA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14:paraId="6C76BDDC" w14:textId="77777777" w:rsidR="00321827" w:rsidRPr="007B7B71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B7B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LC16A10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14:paraId="225E8541" w14:textId="77777777" w:rsidR="00321827" w:rsidRPr="00A75C3D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5C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lute carrier family 16, member 10 (aromatic amino acid transporter)</w:t>
            </w:r>
          </w:p>
        </w:tc>
      </w:tr>
      <w:tr w:rsidR="00163FE4" w:rsidRPr="00A75C3D" w14:paraId="57FD14C2" w14:textId="77777777" w:rsidTr="00EC02EA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14:paraId="47A6AF8B" w14:textId="77777777" w:rsidR="00321827" w:rsidRPr="007B7B71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B7B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KIAA1919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14:paraId="60A93FAF" w14:textId="77777777" w:rsidR="00321827" w:rsidRPr="00A75C3D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5C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AA1919</w:t>
            </w:r>
          </w:p>
        </w:tc>
      </w:tr>
      <w:tr w:rsidR="00163FE4" w:rsidRPr="00A75C3D" w14:paraId="77B9BDCA" w14:textId="77777777" w:rsidTr="00EC02EA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14:paraId="23123DCE" w14:textId="77777777" w:rsidR="00321827" w:rsidRPr="007B7B71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B7B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EV3L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14:paraId="0DD9CDD3" w14:textId="77777777" w:rsidR="00321827" w:rsidRPr="00A75C3D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5C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V3-like, catalytic subunit of DNA polymerase zeta (yeast)</w:t>
            </w:r>
          </w:p>
        </w:tc>
      </w:tr>
      <w:tr w:rsidR="00163FE4" w:rsidRPr="00A75C3D" w14:paraId="00A33728" w14:textId="77777777" w:rsidTr="00EC02EA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14:paraId="2BB2D9AF" w14:textId="77777777" w:rsidR="00321827" w:rsidRPr="007B7B71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B7B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RAF3IP2-AS1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14:paraId="0755C640" w14:textId="77777777" w:rsidR="00321827" w:rsidRPr="00A75C3D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5C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F3IP2 antisense RNA 1 (non-protein coding)</w:t>
            </w:r>
          </w:p>
        </w:tc>
      </w:tr>
      <w:tr w:rsidR="00163FE4" w:rsidRPr="00A75C3D" w14:paraId="11BA1E7B" w14:textId="77777777" w:rsidTr="00EC02EA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14:paraId="1087ABF6" w14:textId="77777777" w:rsidR="00321827" w:rsidRPr="007B7B71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B7B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RAF3IP2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14:paraId="3FDCB936" w14:textId="77777777" w:rsidR="00321827" w:rsidRPr="00A75C3D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5C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F3 interacting protein 2</w:t>
            </w:r>
          </w:p>
        </w:tc>
      </w:tr>
      <w:tr w:rsidR="00163FE4" w:rsidRPr="00A75C3D" w14:paraId="632E3B3C" w14:textId="77777777" w:rsidTr="00EC02EA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14:paraId="2C3005FD" w14:textId="77777777" w:rsidR="00321827" w:rsidRPr="007B7B71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B7B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YN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14:paraId="49628251" w14:textId="77777777" w:rsidR="00321827" w:rsidRPr="00A75C3D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5C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YN oncogene related to SRC, FGR, YES</w:t>
            </w:r>
          </w:p>
        </w:tc>
      </w:tr>
      <w:tr w:rsidR="00163FE4" w:rsidRPr="00A75C3D" w14:paraId="4D1A0AD3" w14:textId="77777777" w:rsidTr="00EC02EA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14:paraId="7FA35684" w14:textId="77777777" w:rsidR="00321827" w:rsidRPr="007B7B71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B7B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WISP3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14:paraId="383B1178" w14:textId="77777777" w:rsidR="00321827" w:rsidRPr="00A75C3D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5C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NT1 inducible signaling pathway protein 3</w:t>
            </w:r>
          </w:p>
        </w:tc>
      </w:tr>
      <w:tr w:rsidR="00163FE4" w:rsidRPr="00A75C3D" w14:paraId="5076168D" w14:textId="77777777" w:rsidTr="00EC02EA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14:paraId="7B1E1F82" w14:textId="77777777" w:rsidR="00321827" w:rsidRPr="007B7B71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B7B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UBE1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14:paraId="4DABBCC8" w14:textId="77777777" w:rsidR="00321827" w:rsidRPr="00A75C3D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5C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bulin, epsilon 1</w:t>
            </w:r>
          </w:p>
        </w:tc>
      </w:tr>
      <w:tr w:rsidR="00163FE4" w:rsidRPr="00A75C3D" w14:paraId="6962D696" w14:textId="77777777" w:rsidTr="00EC02EA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14:paraId="5D4C0D84" w14:textId="77777777" w:rsidR="00321827" w:rsidRPr="007B7B71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B7B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6orf225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14:paraId="49AF692E" w14:textId="77777777" w:rsidR="00321827" w:rsidRPr="00A75C3D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5C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 6 open reading frame 225</w:t>
            </w:r>
          </w:p>
        </w:tc>
      </w:tr>
      <w:tr w:rsidR="00163FE4" w:rsidRPr="00A75C3D" w14:paraId="1586A247" w14:textId="77777777" w:rsidTr="00EC02EA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14:paraId="0FCF2045" w14:textId="77777777" w:rsidR="00321827" w:rsidRPr="007B7B71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B7B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AMA4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14:paraId="1815C080" w14:textId="77777777" w:rsidR="00321827" w:rsidRPr="00A75C3D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5C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minin, alpha 4</w:t>
            </w:r>
          </w:p>
        </w:tc>
      </w:tr>
      <w:tr w:rsidR="00163FE4" w:rsidRPr="00EF0E33" w14:paraId="3698F64B" w14:textId="77777777" w:rsidTr="00EC02EA">
        <w:trPr>
          <w:trHeight w:val="300"/>
        </w:trPr>
        <w:tc>
          <w:tcPr>
            <w:tcW w:w="15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90C44F9" w14:textId="77777777" w:rsidR="00321827" w:rsidRPr="007B7B71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B7B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FPL4B</w:t>
            </w:r>
          </w:p>
        </w:tc>
        <w:tc>
          <w:tcPr>
            <w:tcW w:w="80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EF3BA" w14:textId="77777777" w:rsidR="00321827" w:rsidRPr="00A75C3D" w:rsidRDefault="00321827" w:rsidP="00163FE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 w:rsidRPr="00A75C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 xml:space="preserve">ret finger protein-like 4B </w:t>
            </w:r>
          </w:p>
        </w:tc>
      </w:tr>
    </w:tbl>
    <w:p w14:paraId="385509BC" w14:textId="6A28B817" w:rsidR="001459E1" w:rsidRPr="00BB156B" w:rsidRDefault="001459E1" w:rsidP="00941874">
      <w:pPr>
        <w:rPr>
          <w:rFonts w:ascii="Times New Roman" w:hAnsi="Times New Roman" w:cs="Times New Roman"/>
          <w:color w:val="231F20"/>
        </w:rPr>
      </w:pPr>
    </w:p>
    <w:sectPr w:rsidR="001459E1" w:rsidRPr="00BB156B" w:rsidSect="00272A50">
      <w:footerReference w:type="default" r:id="rId8"/>
      <w:pgSz w:w="11900" w:h="16840"/>
      <w:pgMar w:top="1701" w:right="1134" w:bottom="170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F6FB8F6" w14:textId="77777777" w:rsidR="00D02C2B" w:rsidRDefault="00D02C2B">
      <w:r>
        <w:separator/>
      </w:r>
    </w:p>
  </w:endnote>
  <w:endnote w:type="continuationSeparator" w:id="0">
    <w:p w14:paraId="36639F5A" w14:textId="77777777" w:rsidR="00D02C2B" w:rsidRDefault="00D02C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8847580"/>
      <w:docPartObj>
        <w:docPartGallery w:val="Page Numbers (Bottom of Page)"/>
        <w:docPartUnique/>
      </w:docPartObj>
    </w:sdtPr>
    <w:sdtEndPr/>
    <w:sdtContent>
      <w:p w14:paraId="07BF29D9" w14:textId="77777777" w:rsidR="00D02C2B" w:rsidRDefault="00D02C2B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45C27" w:rsidRPr="00745C27">
          <w:rPr>
            <w:noProof/>
            <w:lang w:val="da-DK"/>
          </w:rPr>
          <w:t>1</w:t>
        </w:r>
        <w:r>
          <w:fldChar w:fldCharType="end"/>
        </w:r>
      </w:p>
    </w:sdtContent>
  </w:sdt>
  <w:p w14:paraId="4BB50DA6" w14:textId="77777777" w:rsidR="00D02C2B" w:rsidRDefault="00D02C2B">
    <w:pPr>
      <w:pStyle w:val="Sidefod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58123F" w14:textId="77777777" w:rsidR="00D02C2B" w:rsidRDefault="00D02C2B">
      <w:r>
        <w:separator/>
      </w:r>
    </w:p>
  </w:footnote>
  <w:footnote w:type="continuationSeparator" w:id="0">
    <w:p w14:paraId="4BA772F8" w14:textId="77777777" w:rsidR="00D02C2B" w:rsidRDefault="00D02C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1827"/>
    <w:rsid w:val="00006EBE"/>
    <w:rsid w:val="00050A4F"/>
    <w:rsid w:val="00091CA5"/>
    <w:rsid w:val="000C2CFA"/>
    <w:rsid w:val="00133A20"/>
    <w:rsid w:val="001459E1"/>
    <w:rsid w:val="00163FE4"/>
    <w:rsid w:val="00164E5C"/>
    <w:rsid w:val="001A3601"/>
    <w:rsid w:val="00272A50"/>
    <w:rsid w:val="002A5735"/>
    <w:rsid w:val="002D4DCF"/>
    <w:rsid w:val="002E4E10"/>
    <w:rsid w:val="002E66D5"/>
    <w:rsid w:val="002F4B0F"/>
    <w:rsid w:val="00300D0C"/>
    <w:rsid w:val="00321827"/>
    <w:rsid w:val="003259C8"/>
    <w:rsid w:val="00326116"/>
    <w:rsid w:val="0034047D"/>
    <w:rsid w:val="00345811"/>
    <w:rsid w:val="0040057C"/>
    <w:rsid w:val="004356CD"/>
    <w:rsid w:val="004F10AD"/>
    <w:rsid w:val="00527092"/>
    <w:rsid w:val="005B4E81"/>
    <w:rsid w:val="00600061"/>
    <w:rsid w:val="00631D98"/>
    <w:rsid w:val="006526BF"/>
    <w:rsid w:val="006F69B9"/>
    <w:rsid w:val="00745C27"/>
    <w:rsid w:val="007A1F90"/>
    <w:rsid w:val="007B7B71"/>
    <w:rsid w:val="007F1780"/>
    <w:rsid w:val="008B15B4"/>
    <w:rsid w:val="00941874"/>
    <w:rsid w:val="009D66CD"/>
    <w:rsid w:val="00A01259"/>
    <w:rsid w:val="00A07D9B"/>
    <w:rsid w:val="00A507CC"/>
    <w:rsid w:val="00A75C3D"/>
    <w:rsid w:val="00AC0A52"/>
    <w:rsid w:val="00AD1F22"/>
    <w:rsid w:val="00B36ECE"/>
    <w:rsid w:val="00B71295"/>
    <w:rsid w:val="00B76644"/>
    <w:rsid w:val="00B83D38"/>
    <w:rsid w:val="00BB156B"/>
    <w:rsid w:val="00BF29C1"/>
    <w:rsid w:val="00C26F1B"/>
    <w:rsid w:val="00C44B0E"/>
    <w:rsid w:val="00C541B5"/>
    <w:rsid w:val="00CD66C7"/>
    <w:rsid w:val="00CE0A8B"/>
    <w:rsid w:val="00D01BDF"/>
    <w:rsid w:val="00D02C2B"/>
    <w:rsid w:val="00D5588A"/>
    <w:rsid w:val="00DE7EDA"/>
    <w:rsid w:val="00E14CE4"/>
    <w:rsid w:val="00E53661"/>
    <w:rsid w:val="00EC02EA"/>
    <w:rsid w:val="00EF0E33"/>
    <w:rsid w:val="00F00E8B"/>
    <w:rsid w:val="00F04406"/>
    <w:rsid w:val="00F11083"/>
    <w:rsid w:val="00F96A0E"/>
    <w:rsid w:val="00FC3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E0C311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1827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Sidefod">
    <w:name w:val="footer"/>
    <w:basedOn w:val="Normal"/>
    <w:link w:val="SidefodTegn"/>
    <w:uiPriority w:val="99"/>
    <w:unhideWhenUsed/>
    <w:rsid w:val="00321827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321827"/>
  </w:style>
  <w:style w:type="table" w:styleId="Tabelgitter">
    <w:name w:val="Table Grid"/>
    <w:basedOn w:val="Tabel-Normal"/>
    <w:rsid w:val="0094187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B71295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71295"/>
    <w:rPr>
      <w:rFonts w:ascii="Lucida Grande" w:hAnsi="Lucida Grande" w:cs="Lucida Grande"/>
      <w:sz w:val="18"/>
      <w:szCs w:val="1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600061"/>
    <w:rPr>
      <w:sz w:val="18"/>
      <w:szCs w:val="18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600061"/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600061"/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600061"/>
    <w:rPr>
      <w:b/>
      <w:bCs/>
      <w:sz w:val="20"/>
      <w:szCs w:val="20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600061"/>
    <w:rPr>
      <w:b/>
      <w:bCs/>
      <w:sz w:val="20"/>
      <w:szCs w:val="20"/>
    </w:rPr>
  </w:style>
  <w:style w:type="paragraph" w:styleId="Sidehoved">
    <w:name w:val="header"/>
    <w:basedOn w:val="Normal"/>
    <w:link w:val="SidehovedTegn"/>
    <w:uiPriority w:val="99"/>
    <w:unhideWhenUsed/>
    <w:rsid w:val="00C26F1B"/>
    <w:pPr>
      <w:tabs>
        <w:tab w:val="center" w:pos="4986"/>
        <w:tab w:val="right" w:pos="9972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C26F1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1827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Sidefod">
    <w:name w:val="footer"/>
    <w:basedOn w:val="Normal"/>
    <w:link w:val="SidefodTegn"/>
    <w:uiPriority w:val="99"/>
    <w:unhideWhenUsed/>
    <w:rsid w:val="00321827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321827"/>
  </w:style>
  <w:style w:type="table" w:styleId="Tabelgitter">
    <w:name w:val="Table Grid"/>
    <w:basedOn w:val="Tabel-Normal"/>
    <w:rsid w:val="0094187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B71295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71295"/>
    <w:rPr>
      <w:rFonts w:ascii="Lucida Grande" w:hAnsi="Lucida Grande" w:cs="Lucida Grande"/>
      <w:sz w:val="18"/>
      <w:szCs w:val="1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600061"/>
    <w:rPr>
      <w:sz w:val="18"/>
      <w:szCs w:val="18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600061"/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600061"/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600061"/>
    <w:rPr>
      <w:b/>
      <w:bCs/>
      <w:sz w:val="20"/>
      <w:szCs w:val="20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600061"/>
    <w:rPr>
      <w:b/>
      <w:bCs/>
      <w:sz w:val="20"/>
      <w:szCs w:val="20"/>
    </w:rPr>
  </w:style>
  <w:style w:type="paragraph" w:styleId="Sidehoved">
    <w:name w:val="header"/>
    <w:basedOn w:val="Normal"/>
    <w:link w:val="SidehovedTegn"/>
    <w:uiPriority w:val="99"/>
    <w:unhideWhenUsed/>
    <w:rsid w:val="00C26F1B"/>
    <w:pPr>
      <w:tabs>
        <w:tab w:val="center" w:pos="4986"/>
        <w:tab w:val="right" w:pos="9972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C26F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2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06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1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5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86CF62C-9BA4-4942-A10A-4F39C7AEE6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78</Words>
  <Characters>4140</Characters>
  <Application>Microsoft Macintosh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U</Company>
  <LinksUpToDate>false</LinksUpToDate>
  <CharactersWithSpaces>48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tte Nyegaard</dc:creator>
  <cp:lastModifiedBy>Mette Nyegaard</cp:lastModifiedBy>
  <cp:revision>4</cp:revision>
  <cp:lastPrinted>2014-03-12T16:03:00Z</cp:lastPrinted>
  <dcterms:created xsi:type="dcterms:W3CDTF">2015-04-15T12:50:00Z</dcterms:created>
  <dcterms:modified xsi:type="dcterms:W3CDTF">2015-06-30T12:37:00Z</dcterms:modified>
</cp:coreProperties>
</file>